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</w:rPr>
        <w:t>Multimedia Appendix 3: Detailed mapping of confirmed behaviour change techniques and delivery-level classifications</w:t>
      </w:r>
    </w:p>
    <w:p>
      <w:pPr>
        <w:spacing w:after="120"/>
        <w:jc w:val="left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Table S2. Confirmed behaviour change technique (BCT) coding and delivery-level classification across 38 included studies</w:t>
      </w:r>
    </w:p>
    <w:p>
      <w:pPr>
        <w:rPr>
          <w:sz w:val="21"/>
          <w:szCs w:val="21"/>
        </w:rPr>
      </w:pPr>
      <w:r>
        <w:rPr>
          <w:i/>
          <w:iCs/>
          <w:sz w:val="21"/>
          <w:szCs w:val="21"/>
        </w:rPr>
        <w:t xml:space="preserve">Note. </w:t>
      </w:r>
      <w:r>
        <w:rPr>
          <w:sz w:val="21"/>
          <w:szCs w:val="21"/>
        </w:rPr>
        <w:t>This submission-oriented appendix table retains only confirmed BCTs with sufficiently clear textual support. Candidat</w:t>
      </w:r>
      <w:bookmarkStart w:id="0" w:name="_GoBack"/>
      <w:bookmarkEnd w:id="0"/>
      <w:r>
        <w:rPr>
          <w:sz w:val="21"/>
          <w:szCs w:val="21"/>
        </w:rPr>
        <w:t>e or borderline codes were retained in the accompanying Excel working sheet but were not carried into this concise appendix table. Delivery levels are reported as Level 0 (static/non-adaptive), Level 1 (rule-based/scripted/structured digital support), Level 2 (generative or dynamically tailored support), or Mixed mode when the same BCT appeared through more than one delivery mechanism within the same study. Where relevant, the component levels underlying a Mixed mode classification are indicated in parentheses. BCT labels were normalised to BCTTv1 terminology for consistency across studie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2115"/>
        <w:gridCol w:w="3395"/>
        <w:gridCol w:w="1760"/>
        <w:gridCol w:w="51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vidence/source type for BCT coding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Confirmed BCT(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Delivery level(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1F497D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Brief evidence 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basian et al., 2024[34] (openCHA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ystem or technical evalu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 Self-monitoring of behaviour; 2.2 Feedback on behaviour; 4.1 Instruction on how to perform behaviour; 5.1 Information about health consequences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: Level 1; 2.2: Level 2; 4.1: Level 2; 5.1: Level 2; 9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2.3: Users input meal/intake information for assessment. 2.2: Agent analyzes intake and flags nutritional risk/problem areas. 4.1: Provides dietary self-management guidance. 5.1: Explains why certain nutritional patterns are problematic for diabetes management. 9.1: Grounded in ADA dietary guidance and nutrition databas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uzzi et al., 2025[35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echnical evalu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Answers patient questions about hypertension management and what to do. 5.1: Explains disease- and treatment-relevant consequences for lay us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hmadi et al., 2025[36] (EFTeacher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vention development or pilo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2 Mental rehearsal of successful performance; 8.1 Behavioural practice/rehearsal; 2.2 Feedback on behaviou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2: Mixed mode (Levels 1+2); 8.1: Level 1; 2.2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15.2: Core task is vivid future-event cue generation to support healthier choices. 8.1: Users repeatedly practice generating/refining EFT cues. 2.2: Chatbot iteratively guides revision of user-generated cu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dreadis et al., 2024[37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rly development or desig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 Prompts/cu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7.1: Automated patient follow-up messages are a stated functionalit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tia et al., 2025[38] (Healthy Heart Assistant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Single-arm empirical huma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 Prompts/cues; 4.1 Instruction on how to perform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: Level 1; 4.1: Level 1; 5.1: Level 1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7.1: Medication and appointment reminders were explicitly set up. 4.1: Education on hypertension self-care and lifestyle modification. 5.1: Knowledge testing and education covered risks/symptoms/management consequen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ng et al., 2025[39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mpirical human study or HCI experimen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3.3 Social support (emotional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Mixed mode (Levels 0+1); 3.3: Level 1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Dialogue content includes weight-management recommendations. 3.3: Caring talk is explicitly introduced to convey concern and car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uang et al., 2025[40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ystem or technical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 Self-monitoring of behaviour; 2.2 Feedback on behaviour; 4.1 Instruction on how to perform behaviour; 5.1 Information about health consequences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: Level 1; 2.2: Level 2; 4.1: Level 2; 5.1: Level 2; 9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2.3: Users submit diet, medication, and health-related input data. 2.2: System returns personalized analysis of diet/medication/health reports. 4.1: Provides personalized health and lifestyle advice. 5.1: Explains links between lifestyle, medication, and chronic disease risks. 9.1: Uses RAG with authoritative chronic disease knowledge sour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leman et al., 2025[41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easibility RC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2.2 Feedback on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1; 2.2: Level 1; 5.1: Level 1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Tutorial covers pen preparation, injection, dosing, storage, and side effects. 2.2: Interactive checking of understanding and corrections during tutorial. 5.1: Education includes side effects and medication implica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ao et al., 2024[42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ystem design or workshop pape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7.1 Prompts/cues; 3.3 Social support (emotional); 2.2 Feedback on behaviou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7.1: Level 2; 3.3: Level 2; 2.2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AI chatbot gives tailored advice on prevention behaviours. 7.1: Reminder and activity system issues personalized reminders/prompts. 3.3: Emotional support module provides motivational/emotional support content. 2.2: Tailored guidance responds to user context and tracking inpu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Đurković et al., 2025[43] (CardiaTalker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echnical/proof-of-concept system evalu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 Biofeedback; 5.1 Information about health consequences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: Level 2; 5.1: Level 2; 9.1: Mixed mod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2.6: ECG biosignals are translated into conversational AI interpretation for users. 5.1: System provides general educational insights into cardiac health and rhythm patterns. 9.1: System can provide both clinician opinion and AI interpretation in paralle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lfayoumi et al., 2025[44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echnical evaluation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 Feedback on outcome(s) of behaviour; 5.1 Information about health consequences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: Level 2; 5.1: Level 2; 9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2.7: Outputs individualized diabetes likelihood and confidence based on patient indicators. 5.1: Explains why indicators such as HbA1c, glucose, BMI, and smoking matter. 9.1: RAG-enhanced with guidelines and similar cases to support explan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ollapalli et al., 2025[45] (PIRsuader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echnical/dialogue generati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1 Information about health consequences; 9.1 Credible source; 11.2 Reduce negative emotions; 3.3 Social support (emotional); 1.2 Problem solving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1: Level 2; 9.1: Level 2; 11.2: Level 2; 3.3: Level 2; 1.2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1: Dialog acts include logical appeal and insulin information about complications and benefits. 9.1: Credibility appeal explicitly uses expert endorsement or medical authority. 11.2: Core purpose is to reduce fear and concern about insulin initiation. 3.3: Designed for empathetic, persuasive counselling conversations. 1.2: Suggests solutions/reasons to overcome barriers to insulin u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uang et al., 2025[46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mpirical huma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3 Social support (emotional); 4.1 Instruction on how to perform behaviou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3: Level 2; 4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3.3: Participants noted empathy/supportive tone as a valued feature of AI messages. 4.1: Coaching messages provide concrete weight-control advice and sugges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ussain et al., 2025[47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valuati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Queries and answers cover diet, exercise, insulin use, and self-management actions. 5.1: Evaluates explanations around glycemic interpretation and diabetes risk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eon et al., 2025[48] (DTalksBot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Formative qualitative huma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; 3.3 Social support (emotional); 2.2 Feedback on behaviour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; 3.3: Level 2; 2.2: Level 2; 9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Patients asked about diet, exercise, medication timing, and daily management. 5.1: High volume of questions on complications/comorbidities and symptom meaning. 3.3: Mental health management/support emerged as a distinct theme; empathy/support assessed. 2.2: Users input individualized blood glucose and treatment context for tailored responses. 9.1: RAG grounded in curated, verified diabetes knowledge sour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elly et al., 2025[49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Development and evaluati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; 9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Responds to T2DM patient queries to support education and self-management. 5.1: Explains disease implications and complications in health-literacy terms. 9.1: Explicit source attribution to validated reference documents / general knowledge flagg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ozaily et al., 2023[50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valuati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Responses addressed management, monitoring, and lifestyle practices in HF. 5.1: Questions/responses covered prognosis, symptoms, and implications of HF manage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ang et al., 2025[51] (SmartEats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ystem or recommendati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; 2.2 Feedback on behaviou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; 2.2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Provides concrete food recommendations and how to adjust meals. 5.1: Explains why options fit health goals and likely health implications. 2.2: Uses user context/goals to give tailored explanatory feedback on choi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ng et al., 2025 (Eval)[52] (Between Knowledge and Care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valuati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Messages and responses include diet and activity advice. 5.1: Responses explain risks, HbA1c meaning, and self-care consequen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ng et al., 2025 (T2MD)[53] (T2MD Health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mpirical human study or app pilot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 Self-monitoring of behaviour; 2.4 Self-monitoring of outcomes of behaviour; 2.2 Feedback on behaviour; 7.1 Prompts/cues; 4.1 Instruction on how to perform behaviour; 5.1 Information about health consequences; 3.2 Social support (practical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: Level 1; 2.4: Level 1; 2.2: Level 1; 7.1: Level 1; 4.1: Mixed mode (Levels 1+2); 5.1: Level 2; 3.2: Level 1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2.3: Daily health tracking and interaction logs. 2.4: Monthly reports include glucose trends, symptoms, and adherence-related summaries. 2.2: Monthly reports and AI summaries highlight knowledge gaps and behaviour patterns. 7.1: Reminder functions are explicitly described. 4.1: Structured educational content plus GPT-4o personalized explanations/advice. 5.1: AI explains implications of regimens and disease-management decisions. 3.2: Escalation/notification and support workflow may provide practical suppor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hd Dan et al., 2025[54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Randomized controlled trial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 Goal setting (behaviour); 1.2 Problem solving; 1.3 Goal setting (outcome); 1.4 Action planning; 2.2 Feedback on behaviour; 2.3 Self-monitoring of behaviour; 4.1 Instruction on how to perform behaviour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: Level 2; 1.2: Level 2; 1.3: Level 2; 1.4: Level 2; 2.2: Level 2; 2.3: Level 1; 4.1: Mixed mode (Levels 0+1+2); 9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1.1: Participants established individualized weight-loss related behavioural targets. 1.2: Ongoing dialogue addressed barriers, challenges, and strategy refinements. 1.3: Individualized weight-loss targets were explicitly set. 1.4: Structured weekly objectives and specific behavioural tasks were assigned. 2.2: Dynamic prompt-response cycles produced personalized behavioural feedback. 2.3: Adherence and progress involved daily data logging/self-tracking. 4.1: Intervention included dynamic personalized outputs (L2), structured manual prompts (L1), and static non-adaptive content (L0). 9.1: Health-specialist–framed intervention logic and clinically grounded recommenda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ntagna et al., 2023[55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chitecture or prototyp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 Prompts/cues; 2.3 Self-monitoring of behaviour; 2.4 Self-monitoring of outcomes of behaviour; 2.2 Feedback on behaviour; 4.1 Instruction on how to perform behaviou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: Level 1; 2.3: Level 1; 2.4: Level 1; 2.2: Level 1; 4.1: Level 1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7.1: Regular reminders are explicitly described. 2.3: Prototype motivates patients to acquire BP measures and follow prescriptions. 2.4: Prototype supports monitoring the evolution of blood pressure over time. 2.2: Motivational messages are based on adherence/performance patterns. 4.1: Chatbot is intended to support day-to-day self-management ac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stafa et al., 2025[56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mpirical huma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3 Social support (emotional); 4.1 Instruction on how to perform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3: Level 2; 4.1: Level 2; 5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3.3: Participants perceived answers as empathetic/supportive. 4.1: Answers covered blood sugar management, medication use, diet, and lifestyle management. 5.1: Questions/answers included complications and health implications of diabetes manage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ary et al., 2025[57] (Coach Iris FAST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ds or evaluation framework pape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Coach Iris can advise on healthy lifestyle strategies, behaviour change, nutrition, exercise, and wellbe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n, 2025[58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Autoethnograph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 Biofeedback; 2.3 Self-monitoring of behaviour; 2.4 Self-monitoring of outcomes of behaviour; 2.2 Feedback on behaviour; 4.1 Instruction on how to perform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: Level 2; 2.3: Level 1; 2.4: Level 1; 2.2: Level 2; 4.1: Level 2; 5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2.6: CGM is used as a first-class signal and discussed through chatbot interpretation. 2.3: Meals, exercise, caffeine, alcohol, naps, and work events are tracked. 2.4: CGM, HR/HRV, sleep, BP, weight, and anxiety are monitored. 2.2: Chatbot provides personalized reflections after salient events. 4.1: Chatbot offers personalized lifestyle recommendations. 5.1: System explains abnormal glucose fluctuations in relation to behaviou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til et al., 2025[59] (MedBot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echnical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; 9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Provides patient-specific guidance and treatment suggestions for heart disease management. 5.1: Responds to disease-, symptom-, and treatment-related inquiries. 9.1: Knowledge-base interaction module connects to medical repositories and medicine databas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y et al., 2025[60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valuati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; 9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Questions included what to do, treatment, self-care, ED attendance, and dietary advice. 5.1: Responses concerned symptoms, risk factors, prevention, recovery, and complications. 9.1: Question set and evaluation referenced AHA/NHLBI-aligned cardiovascular information sour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nzo et al., 2024[61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valuati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Chatbots were asked to generate tailored dietary plans and advice. 5.1: Evaluation included caloric targets, macronutrient adequacy, and healthfulness of recommenda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odriguez et al., 2024[62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rly development or desig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 Prompts/cues; 2.7 Feedback on outcome(s) of behaviour; 4.1 Instruction on how to perform behaviour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: Level 2; 2.7: Level 2; 4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1: 24/7 SMS platform promotes engagement and patient interaction. 2.7: Responds to reported RPM values and generates follow-up conversations based on monitored results. 4.1: Patient-facing educational content is a key functional require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ossi et al., 2024[63] (DiabeTalk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echnical comparative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 Feedback on outcome(s) of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: Level 2; 5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2.7: Chatbot predicts diabetes type from symptoms/history and reports result conversationally. 5.1: Explains links between symptoms, lifestyle factors, and diabetes typ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araç et al., 2025[64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Comparative evaluati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1.4 Action planning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1.4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Chatbots generate personalized exercise programs. 1.4: Exercise programs specify frequency/intensity/time/type planning elem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römel et al., 2024[65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Empirical HCI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2 Feedback on behaviour; 13.2 Framing/reframing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2: Level 2; 13.2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2.2: LLM transforms step data into qualitative descriptions that help users interpret behaviour patterns. 13.2: Narrative representation changes how users perceive numeric tracker data and supports reflec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zymanski et al., 2024[66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Mixed-methods dietitian validation and prototype-refinement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; 9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Prototype explains whether a product is suitable and what to choose/do instead. 5.1: Outputs describe healthful/less healthful aspects of products relative to goals. 9.1: Uses dietitian-reviewed template instructions and authoritative nutrition content (labels/guideline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yal et al., 2025 (Food)[67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Within-subject patient comparis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; 2.2 Feedback on behaviour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Mixed mode (Levels 1+2); 5.1: Mixed mode (Levels 1+2); 2.2: Mixed mode (Levels 1+2); 9.1: Level 1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Both systems tell patients how to interpret/manage foods in relation to sodium; NS is more rule/database-driven, GPT is generative. 5.1: Responses connect sodium content to HF self-care and risk implications. 2.2: Systems respond to the patient’s own queried foods and portion context. 9.1: Neurosymbolic system is grounded in USFDC food composition dat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yal et al., 2025 (HF)[68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asibility or synthetic dataset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Generated dialogues target food, exercise, and fluid intake self-care strategies. 5.1: Conversations aim to explain why self-care actions matter in heart failur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ts et al., 2025[69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echnical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Provides lifestyle modification guidance around diet, exercise, sleep, and symptom-related support. 5.1: Links 13 clinical factors with CAD risk and management relevanc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ali et al., 2024[70]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Technical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 Feedback on outcome(s) of behaviour; 5.1 Information about health consequences; 7.1 Prompts/cues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: Mixed mode (Levels 1+2); 5.1: Level 2; 7.1: Level 1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2.7: Generates patient-specific risk reports/bar charts and chatbot explanations based on classifier output. 5.1: Explains reasons behind high/low risk and relevant heart-attack factors. 7.1: Warning notifications are generated when risk factors are out of rang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ang et al., 2025[71] (Cascade)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wo-phase benchmarking and external-validation study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 Instruction on how to perform behaviour; 5.1 Information about health consequences; 2.6 Biofeedback; 3.3 Social support (emotional); 9.1 Credible source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: Level 2; 5.1: Level 2; 2.6: Level 2; 3.3: Level 2; 9.1: Level 2</w:t>
            </w:r>
          </w:p>
        </w:tc>
        <w:tc>
          <w:tcPr>
            <w:tcW w:w="0" w:type="auto"/>
            <w:tcBorders>
              <w:top w:val="single" w:color="DFDFDF" w:sz="8" w:space="0"/>
              <w:left w:val="single" w:color="DFDFDF" w:sz="8" w:space="0"/>
              <w:bottom w:val="single" w:color="DFDFDF" w:sz="8" w:space="0"/>
              <w:right w:val="single" w:color="DFDFDF" w:sz="8" w:space="0"/>
            </w:tcBorders>
            <w:shd w:val="clear" w:color="auto" w:fill="FEFE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sz w:val="21"/>
                <w:szCs w:val="21"/>
              </w:rPr>
              <w:t>4.1: Structured hypertension education workflow provides prevention, lifestyle, and management guidance. 5.1: Knowledge base covers pathophysiology, risk factors, prevention, medication adherence, and outcomes. 2.6: Framework interprets BP classification and risk stratification from patient data. 3.3: External validation explicitly assessed and improved emotional support. 9.1: Grounded in Chinese hypertension guidelines, authoritative texts, and specialist-verified Q&amp;A.</w:t>
            </w:r>
          </w:p>
        </w:tc>
      </w:tr>
    </w:tbl>
    <w:p>
      <w:pPr>
        <w:rPr>
          <w:sz w:val="21"/>
          <w:szCs w:val="21"/>
        </w:rPr>
      </w:pP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+中文标题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标题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mYmY2YmJkNjQ5NzMxMThiODBiNWYxMTQwZjgwZjYifQ=="/>
  </w:docVars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1BA1566"/>
    <w:rsid w:val="288053F8"/>
    <w:rsid w:val="31660CB9"/>
    <w:rsid w:val="5AA47119"/>
    <w:rsid w:val="668504D9"/>
    <w:rsid w:val="7AFE5763"/>
    <w:rsid w:val="7CE9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6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Ascii" w:hAnsiTheme="majorAscii" w:eastAsiaTheme="majorEastAsia" w:cstheme="majorBidi"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1"/>
    <w:link w:val="139"/>
    <w:autoRedefine/>
    <w:unhideWhenUsed/>
    <w:qFormat/>
    <w:uiPriority w:val="9"/>
    <w:pPr>
      <w:keepNext/>
      <w:keepLines/>
      <w:spacing w:before="200" w:after="0"/>
      <w:outlineLvl w:val="1"/>
    </w:pPr>
    <w:rPr>
      <w:rFonts w:asciiTheme="majorAscii" w:hAnsiTheme="majorAscii" w:eastAsiaTheme="majorEastAsia" w:cstheme="majorBidi"/>
      <w:bCs/>
      <w:color w:val="000000" w:themeColor="text1"/>
      <w:sz w:val="26"/>
      <w:szCs w:val="26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Ascii" w:hAnsiTheme="majorAscii" w:eastAsiaTheme="majorEastAsia" w:cstheme="majorBidi"/>
      <w:bCs/>
      <w:color w:val="000000" w:themeColor="text1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1"/>
    <w:link w:val="150"/>
    <w:autoRedefine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Ascii" w:hAnsiTheme="majorAscii" w:eastAsiaTheme="majorEastAsia" w:cstheme="majorBidi"/>
      <w:bCs/>
      <w:i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autoRedefine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autoRedefine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autoRedefine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autoRedefine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autoRedefine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autoRedefine/>
    <w:semiHidden/>
    <w:unhideWhenUsed/>
    <w:qFormat/>
    <w:uiPriority w:val="35"/>
    <w:pPr>
      <w:spacing w:line="240" w:lineRule="auto"/>
    </w:pPr>
    <w:rPr>
      <w:bCs/>
      <w:color w:val="000000" w:themeColor="text1"/>
      <w:sz w:val="18"/>
      <w:szCs w:val="18"/>
      <w14:textFill>
        <w14:solidFill>
          <w14:schemeClr w14:val="tx1"/>
        </w14:solidFill>
      </w14:textFill>
    </w:rPr>
  </w:style>
  <w:style w:type="paragraph" w:styleId="16">
    <w:name w:val="List Bullet"/>
    <w:basedOn w:val="1"/>
    <w:autoRedefine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autoRedefine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autoRedefine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autoRedefine/>
    <w:unhideWhenUsed/>
    <w:qFormat/>
    <w:uiPriority w:val="99"/>
    <w:pPr>
      <w:spacing w:after="120"/>
    </w:pPr>
  </w:style>
  <w:style w:type="paragraph" w:styleId="20">
    <w:name w:val="List Number 3"/>
    <w:basedOn w:val="1"/>
    <w:autoRedefine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autoRedefine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autoRedefine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autoRedefine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autoRedefine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autoRedefine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autoRedefine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autoRedefine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autoRedefine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autoRedefine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autoRedefine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autoRedefine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autoRedefine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autoRedefine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autoRedefine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autoRedefine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autoRedefine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autoRedefine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autoRedefine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autoRedefine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autoRedefine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autoRedefine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autoRedefine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autoRedefine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autoRedefine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autoRedefine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autoRedefine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autoRedefine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autoRedefine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autoRedefine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autoRedefine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autoRedefine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autoRedefine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autoRedefine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autoRedefine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autoRedefine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autoRedefine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autoRedefine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autoRedefine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autoRedefine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autoRedefine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autoRedefine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autoRedefine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autoRedefine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autoRedefine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autoRedefine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autoRedefine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autoRedefine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autoRedefine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autoRedefine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autoRedefine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autoRedefine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autoRedefine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autoRedefine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autoRedefine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autoRedefine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autoRedefine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autoRedefine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autoRedefine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autoRedefine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autoRedefine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autoRedefine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autoRedefine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autoRedefine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autoRedefine/>
    <w:qFormat/>
    <w:uiPriority w:val="22"/>
    <w:rPr>
      <w:b/>
      <w:bCs/>
    </w:rPr>
  </w:style>
  <w:style w:type="character" w:styleId="134">
    <w:name w:val="Emphasis"/>
    <w:basedOn w:val="132"/>
    <w:autoRedefine/>
    <w:qFormat/>
    <w:uiPriority w:val="20"/>
    <w:rPr>
      <w:i/>
      <w:iCs/>
    </w:rPr>
  </w:style>
  <w:style w:type="character" w:customStyle="1" w:styleId="135">
    <w:name w:val="Header Char"/>
    <w:basedOn w:val="132"/>
    <w:link w:val="25"/>
    <w:autoRedefine/>
    <w:uiPriority w:val="99"/>
  </w:style>
  <w:style w:type="character" w:customStyle="1" w:styleId="136">
    <w:name w:val="Footer Char"/>
    <w:basedOn w:val="132"/>
    <w:link w:val="24"/>
    <w:autoRedefine/>
    <w:qFormat/>
    <w:uiPriority w:val="99"/>
  </w:style>
  <w:style w:type="paragraph" w:styleId="137">
    <w:name w:val="No Spacing"/>
    <w:autoRedefine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autoRedefine/>
    <w:qFormat/>
    <w:uiPriority w:val="9"/>
    <w:rPr>
      <w:rFonts w:asciiTheme="majorAscii" w:hAnsiTheme="majorAscii" w:eastAsiaTheme="majorEastAsia" w:cstheme="majorBidi"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139">
    <w:name w:val="Heading 2 Char"/>
    <w:basedOn w:val="132"/>
    <w:link w:val="4"/>
    <w:autoRedefine/>
    <w:qFormat/>
    <w:uiPriority w:val="9"/>
    <w:rPr>
      <w:rFonts w:asciiTheme="majorAscii" w:hAnsiTheme="majorAscii" w:eastAsiaTheme="majorEastAsia" w:cstheme="majorBidi"/>
      <w:bCs/>
      <w:color w:val="000000" w:themeColor="text1"/>
      <w:sz w:val="26"/>
      <w:szCs w:val="26"/>
      <w14:textFill>
        <w14:solidFill>
          <w14:schemeClr w14:val="tx1"/>
        </w14:solidFill>
      </w14:textFill>
    </w:rPr>
  </w:style>
  <w:style w:type="character" w:customStyle="1" w:styleId="140">
    <w:name w:val="Heading 3 Char"/>
    <w:basedOn w:val="132"/>
    <w:link w:val="5"/>
    <w:autoRedefine/>
    <w:qFormat/>
    <w:uiPriority w:val="9"/>
    <w:rPr>
      <w:rFonts w:asciiTheme="majorAscii" w:hAnsiTheme="majorAscii" w:eastAsiaTheme="majorEastAsia" w:cstheme="majorBidi"/>
      <w:bCs/>
      <w:color w:val="000000" w:themeColor="text1"/>
      <w14:textFill>
        <w14:solidFill>
          <w14:schemeClr w14:val="tx1"/>
        </w14:solidFill>
      </w14:textFill>
    </w:rPr>
  </w:style>
  <w:style w:type="character" w:customStyle="1" w:styleId="141">
    <w:name w:val="Title Char"/>
    <w:basedOn w:val="132"/>
    <w:link w:val="31"/>
    <w:autoRedefine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autoRedefine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autoRedefine/>
    <w:qFormat/>
    <w:uiPriority w:val="99"/>
  </w:style>
  <w:style w:type="character" w:customStyle="1" w:styleId="145">
    <w:name w:val="Body Text 2 Char"/>
    <w:basedOn w:val="132"/>
    <w:link w:val="28"/>
    <w:autoRedefine/>
    <w:qFormat/>
    <w:uiPriority w:val="99"/>
  </w:style>
  <w:style w:type="character" w:customStyle="1" w:styleId="146">
    <w:name w:val="Body Text 3 Char"/>
    <w:basedOn w:val="132"/>
    <w:link w:val="17"/>
    <w:autoRedefine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autoRedefine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autoRedefine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autoRedefine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autoRedefine/>
    <w:semiHidden/>
    <w:qFormat/>
    <w:uiPriority w:val="9"/>
    <w:rPr>
      <w:rFonts w:asciiTheme="majorAscii" w:hAnsiTheme="majorAscii" w:eastAsiaTheme="majorEastAsia" w:cstheme="majorBidi"/>
      <w:bCs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5 Char"/>
    <w:basedOn w:val="132"/>
    <w:link w:val="7"/>
    <w:autoRedefine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autoRedefine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autoRedefine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autoRedefine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autoRedefine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autoRedefine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autoRedefine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autoRedefine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autoRedefine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autoRedefine/>
    <w:semiHidden/>
    <w:unhideWhenUsed/>
    <w:qFormat/>
    <w:uiPriority w:val="39"/>
    <w:pPr>
      <w:outlineLvl w:val="9"/>
    </w:pPr>
  </w:style>
</w:style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/>
  <cp:lastModifiedBy/>
  <dcterms:modified xsi:type="dcterms:W3CDTF">2026-05-27T01:32:26Z</dcterms:modified>
  <dc:description/>
  <dc:subject/>
  <cp:keywords/>
  <cp:category/>
  <dc:title>Multimedia Appendix 3 BCT mapping</dc:title>
  <cp:contentStatus/>
  <dc:identifier/>
  <dc:language>en-US</dc:language>
  <cp:version/>
</cp:coreProperties>
</file>